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989" w:rsidRDefault="00E17989" w:rsidP="00E17989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E17989" w:rsidRPr="00483DD3" w:rsidRDefault="00E17989" w:rsidP="00E179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17989" w:rsidRPr="0083379A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E17989" w:rsidRPr="0083379A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17989" w:rsidRPr="0083379A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E17989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E17989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E17989" w:rsidRPr="0083379A" w:rsidRDefault="00E17989" w:rsidP="00E1798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E17989" w:rsidRPr="00E821E4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7989" w:rsidRPr="003C10CA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7989" w:rsidRPr="003C10CA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7989" w:rsidRPr="003C10CA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7989" w:rsidRPr="003C10CA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E17989" w:rsidRPr="003C10CA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7989" w:rsidRPr="003C10CA" w:rsidRDefault="00E17989" w:rsidP="00E17989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E17989" w:rsidRPr="003C10CA" w:rsidRDefault="00E17989" w:rsidP="00E17989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E17989" w:rsidRDefault="00E17989" w:rsidP="00E17989">
      <w:pPr>
        <w:rPr>
          <w:lang w:val="en-GB"/>
        </w:rPr>
      </w:pPr>
      <w:r>
        <w:rPr>
          <w:lang w:val="en-GB"/>
        </w:rPr>
        <w:br w:type="page"/>
      </w:r>
    </w:p>
    <w:p w:rsidR="00E17989" w:rsidRDefault="00E17989" w:rsidP="00E17989">
      <w:pPr>
        <w:keepNext/>
        <w:spacing w:line="360" w:lineRule="auto"/>
      </w:pPr>
      <w:r>
        <w:rPr>
          <w:noProof/>
          <w:lang w:eastAsia="en-IN"/>
        </w:rPr>
        <w:lastRenderedPageBreak/>
        <w:drawing>
          <wp:inline distT="0" distB="0" distL="0" distR="0" wp14:anchorId="6A6F373E" wp14:editId="47A743DA">
            <wp:extent cx="2636707" cy="4876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20405 CrMGD1 Figure S1_300d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236" cy="4879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989" w:rsidRPr="005D7CA0" w:rsidRDefault="00E17989" w:rsidP="00E179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r w:rsidRPr="005D7CA0">
        <w:rPr>
          <w:rFonts w:ascii="Times New Roman" w:hAnsi="Times New Roman" w:cs="Times New Roman"/>
          <w:sz w:val="24"/>
          <w:szCs w:val="24"/>
        </w:rPr>
        <w:t xml:space="preserve"> Southern blotting for confirmation of integrated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pCrMGD1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 vectors into </w:t>
      </w:r>
      <w:r w:rsidRPr="005D7CA0">
        <w:rPr>
          <w:rFonts w:ascii="Times New Roman" w:hAnsi="Times New Roman" w:cs="Times New Roman"/>
          <w:i/>
          <w:sz w:val="24"/>
          <w:szCs w:val="24"/>
        </w:rPr>
        <w:t>Chlamydomonas</w:t>
      </w:r>
      <w:r w:rsidRPr="005D7C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5D7CA0">
        <w:rPr>
          <w:rFonts w:ascii="Times New Roman" w:hAnsi="Times New Roman" w:cs="Times New Roman"/>
          <w:i/>
          <w:sz w:val="24"/>
          <w:szCs w:val="24"/>
        </w:rPr>
        <w:t>aphVIII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 probe. P,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pCrMGD1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 xml:space="preserve"> vector; M, Marker; </w:t>
      </w:r>
      <w:proofErr w:type="spellStart"/>
      <w:r w:rsidRPr="005D7CA0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5D7CA0">
        <w:rPr>
          <w:rFonts w:ascii="Times New Roman" w:hAnsi="Times New Roman" w:cs="Times New Roman"/>
          <w:sz w:val="24"/>
          <w:szCs w:val="24"/>
        </w:rPr>
        <w:t>, wild-type</w:t>
      </w:r>
    </w:p>
    <w:p w:rsidR="00E17989" w:rsidRPr="003C10CA" w:rsidRDefault="00E17989" w:rsidP="00E17989">
      <w:pPr>
        <w:pStyle w:val="Caption"/>
        <w:rPr>
          <w:rFonts w:ascii="Times New Roman" w:hAnsi="Times New Roman" w:cs="Times New Roman"/>
          <w:sz w:val="24"/>
          <w:szCs w:val="24"/>
        </w:rPr>
      </w:pPr>
    </w:p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989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51CAD"/>
    <w:rsid w:val="00897A31"/>
    <w:rsid w:val="008B7F49"/>
    <w:rsid w:val="008D5326"/>
    <w:rsid w:val="009210BF"/>
    <w:rsid w:val="00922EC9"/>
    <w:rsid w:val="0096147B"/>
    <w:rsid w:val="0099399A"/>
    <w:rsid w:val="009F3416"/>
    <w:rsid w:val="00A63178"/>
    <w:rsid w:val="00AA3110"/>
    <w:rsid w:val="00AE08F6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1798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DB533-3086-46B5-BCE2-37CDF5A8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7989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E17989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E17989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39:00Z</dcterms:created>
  <dcterms:modified xsi:type="dcterms:W3CDTF">2022-08-21T03:40:00Z</dcterms:modified>
</cp:coreProperties>
</file>